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778"/>
        <w:gridCol w:w="1858"/>
        <w:gridCol w:w="1495"/>
        <w:gridCol w:w="843"/>
      </w:tblGrid>
      <w:tr>
        <w:trPr/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andard-dose R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=1125 (63%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ose-escalated R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=670 (37%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tire cohor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n=1795 (100%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P 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imary cancer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.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>
        <w:trPr>
          <w:trHeight w:val="295" w:hRule="atLeast"/>
        </w:trPr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ung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3 (39.4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4 (24.5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7 (33.8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rinary tract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3 (17.2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 (15.4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6 (16.5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reast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2 (10.8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 (17.9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2 (13.5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strointestinal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1 (9.9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9 (14.8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0 (11.7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known site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4 (9.2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 (4.5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4 (7.5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orectal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 (5.3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 (6.4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 (5.7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ynecologic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 (1.8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 (4.9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 (3.0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al cavity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 (2.0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 (4.3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 (2.9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sopharyngeal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 (2.2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 (3.4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 (2.7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arcoma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(0.9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1.3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 (1.1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haryngolaryngeal, n (%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0.7%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(1.5%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 (1.0%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kin, n (%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0.5%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.0%)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(0.7%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87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wo-tailed χ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test. Abbreviation: RT, radiotherapy.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Table 1. Relationship between radiotherapy doses and primary cancer loc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eastAsia="新細明體" w:cs="Times New Roman" w:ascii="Times New Roman" w:hAnsi="Times New Roman"/>
          <w:b/>
          <w:kern w:val="2"/>
          <w:sz w:val="24"/>
          <w:szCs w:val="24"/>
          <w:lang w:val="en-US" w:eastAsia="zh-TW" w:bidi="ar-SA"/>
        </w:rPr>
        <w:drawing>
          <wp:inline distT="0" distB="0" distL="0" distR="0">
            <wp:extent cx="9144000" cy="6858000"/>
            <wp:effectExtent l="0" t="0" r="0" b="0"/>
            <wp:docPr id="1" name="圖片框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框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f</w:t>
      </w:r>
      <w:r>
        <w:rPr>
          <w:rFonts w:cs="Times New Roman" w:ascii="Times New Roman" w:hAnsi="Times New Roman"/>
          <w:b/>
          <w:szCs w:val="24"/>
        </w:rPr>
        <w:t xml:space="preserve">igure 1. </w:t>
      </w:r>
      <w:r>
        <w:rPr>
          <w:rFonts w:cs="Times New Roman" w:ascii="Times New Roman" w:hAnsi="Times New Roman"/>
          <w:b/>
          <w:color w:val="000000"/>
          <w:szCs w:val="24"/>
        </w:rPr>
        <w:t>Patient stratification into different subgroups based on the different prognosis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  <w:t>Footnote: Patients with favorable prognosis had 3 or 4 favorable factors; patients with moderate prognosis had 1 or 2 favorable factors; and patients with unfavorable prognosis had no favorable factor.</w:t>
      </w:r>
    </w:p>
    <w:p>
      <w:pPr>
        <w:pStyle w:val="Normal"/>
        <w:widowControl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user</dc:creator>
  <dc:description/>
  <dc:language>en-US</dc:language>
  <cp:lastModifiedBy>user</cp:lastModifiedBy>
  <dcterms:modified xsi:type="dcterms:W3CDTF">2017-06-29T03:00:06Z</dcterms:modified>
  <cp:revision>2</cp:revision>
  <dc:subject/>
  <dc:title>Standard-dose 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